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D32EA8" w14:textId="77777777" w:rsidR="00457359" w:rsidRDefault="00457359" w:rsidP="00457359">
      <w:pPr>
        <w:rPr>
          <w:rFonts w:ascii="Arial" w:hAnsi="Arial" w:cs="Arial"/>
          <w:i/>
          <w:sz w:val="24"/>
          <w:szCs w:val="24"/>
        </w:rPr>
      </w:pPr>
    </w:p>
    <w:tbl>
      <w:tblPr>
        <w:tblStyle w:val="PlainTable5"/>
        <w:tblpPr w:leftFromText="180" w:rightFromText="180" w:vertAnchor="text" w:horzAnchor="margin" w:tblpY="302"/>
        <w:tblW w:w="0" w:type="auto"/>
        <w:tblInd w:w="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57359" w14:paraId="5568C520" w14:textId="77777777" w:rsidTr="00457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4" w:type="dxa"/>
            <w:tcBorders>
              <w:top w:val="nil"/>
              <w:left w:val="nil"/>
            </w:tcBorders>
            <w:hideMark/>
          </w:tcPr>
          <w:p w14:paraId="57B18652" w14:textId="77777777" w:rsidR="00457359" w:rsidRDefault="00457359">
            <w:pPr>
              <w:spacing w:line="240" w:lineRule="auto"/>
              <w:jc w:val="center"/>
              <w:rPr>
                <w:rFonts w:ascii="Arial" w:hAnsi="Arial" w:cs="Arial"/>
                <w:i w:val="0"/>
                <w:sz w:val="24"/>
                <w:szCs w:val="24"/>
              </w:rPr>
            </w:pPr>
            <w:r>
              <w:rPr>
                <w:rFonts w:ascii="Arial" w:hAnsi="Arial" w:cs="Arial"/>
                <w:i w:val="0"/>
                <w:caps/>
                <w:sz w:val="24"/>
                <w:szCs w:val="24"/>
              </w:rPr>
              <w:t>Cell line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hideMark/>
          </w:tcPr>
          <w:p w14:paraId="507AE6D5" w14:textId="77777777" w:rsidR="00457359" w:rsidRDefault="004573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4"/>
                <w:szCs w:val="24"/>
              </w:rPr>
            </w:pPr>
            <w:r>
              <w:rPr>
                <w:rFonts w:ascii="Arial" w:hAnsi="Arial" w:cs="Arial"/>
                <w:i w:val="0"/>
                <w:caps/>
                <w:sz w:val="24"/>
                <w:szCs w:val="24"/>
              </w:rPr>
              <w:t>Precision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hideMark/>
          </w:tcPr>
          <w:p w14:paraId="15F65A90" w14:textId="77777777" w:rsidR="00457359" w:rsidRDefault="004573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4"/>
                <w:szCs w:val="24"/>
              </w:rPr>
            </w:pPr>
            <w:r>
              <w:rPr>
                <w:rFonts w:ascii="Arial" w:hAnsi="Arial" w:cs="Arial"/>
                <w:i w:val="0"/>
                <w:caps/>
                <w:sz w:val="24"/>
                <w:szCs w:val="24"/>
              </w:rPr>
              <w:t>Recall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hideMark/>
          </w:tcPr>
          <w:p w14:paraId="26FD1058" w14:textId="77777777" w:rsidR="00457359" w:rsidRDefault="004573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4"/>
                <w:szCs w:val="24"/>
              </w:rPr>
            </w:pPr>
            <w:r>
              <w:rPr>
                <w:rFonts w:ascii="Arial" w:hAnsi="Arial" w:cs="Arial"/>
                <w:i w:val="0"/>
                <w:caps/>
                <w:sz w:val="24"/>
                <w:szCs w:val="24"/>
              </w:rPr>
              <w:t>F1-Score</w:t>
            </w:r>
          </w:p>
        </w:tc>
      </w:tr>
      <w:tr w:rsidR="00457359" w14:paraId="7AD37B76" w14:textId="77777777" w:rsidTr="00457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left w:val="nil"/>
              <w:bottom w:val="nil"/>
            </w:tcBorders>
            <w:hideMark/>
          </w:tcPr>
          <w:p w14:paraId="2F5F4F91" w14:textId="77777777" w:rsidR="00457359" w:rsidRDefault="00457359">
            <w:pPr>
              <w:spacing w:line="240" w:lineRule="auto"/>
              <w:jc w:val="center"/>
              <w:rPr>
                <w:rFonts w:ascii="Arial" w:hAnsi="Arial" w:cs="Arial"/>
                <w:i w:val="0"/>
                <w:sz w:val="24"/>
                <w:szCs w:val="24"/>
              </w:rPr>
            </w:pPr>
            <w:r>
              <w:rPr>
                <w:rFonts w:ascii="Arial" w:hAnsi="Arial" w:cs="Arial"/>
                <w:i w:val="0"/>
                <w:sz w:val="24"/>
                <w:szCs w:val="24"/>
              </w:rPr>
              <w:t>HET-1A</w:t>
            </w:r>
          </w:p>
        </w:tc>
        <w:tc>
          <w:tcPr>
            <w:tcW w:w="2254" w:type="dxa"/>
            <w:hideMark/>
          </w:tcPr>
          <w:p w14:paraId="767C3993" w14:textId="77777777" w:rsidR="00457359" w:rsidRDefault="004573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7</w:t>
            </w:r>
          </w:p>
        </w:tc>
        <w:tc>
          <w:tcPr>
            <w:tcW w:w="2254" w:type="dxa"/>
            <w:hideMark/>
          </w:tcPr>
          <w:p w14:paraId="16B9BCAF" w14:textId="77777777" w:rsidR="00457359" w:rsidRDefault="004573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7</w:t>
            </w:r>
          </w:p>
        </w:tc>
        <w:tc>
          <w:tcPr>
            <w:tcW w:w="2254" w:type="dxa"/>
            <w:hideMark/>
          </w:tcPr>
          <w:p w14:paraId="6E8837D9" w14:textId="77777777" w:rsidR="00457359" w:rsidRDefault="004573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05</w:t>
            </w:r>
          </w:p>
        </w:tc>
      </w:tr>
      <w:tr w:rsidR="00457359" w14:paraId="047E2710" w14:textId="77777777" w:rsidTr="00457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left w:val="nil"/>
              <w:bottom w:val="nil"/>
            </w:tcBorders>
            <w:hideMark/>
          </w:tcPr>
          <w:p w14:paraId="1E3452FC" w14:textId="77777777" w:rsidR="00457359" w:rsidRDefault="00457359">
            <w:pPr>
              <w:spacing w:line="240" w:lineRule="auto"/>
              <w:jc w:val="center"/>
              <w:rPr>
                <w:rFonts w:ascii="Arial" w:hAnsi="Arial" w:cs="Arial"/>
                <w:i w:val="0"/>
                <w:sz w:val="24"/>
                <w:szCs w:val="24"/>
              </w:rPr>
            </w:pPr>
            <w:r>
              <w:rPr>
                <w:rFonts w:ascii="Arial" w:hAnsi="Arial" w:cs="Arial"/>
                <w:i w:val="0"/>
                <w:sz w:val="24"/>
                <w:szCs w:val="24"/>
              </w:rPr>
              <w:t>CP-A</w:t>
            </w:r>
          </w:p>
        </w:tc>
        <w:tc>
          <w:tcPr>
            <w:tcW w:w="2254" w:type="dxa"/>
            <w:hideMark/>
          </w:tcPr>
          <w:p w14:paraId="58603D6D" w14:textId="77777777" w:rsidR="00457359" w:rsidRDefault="004573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4</w:t>
            </w:r>
          </w:p>
        </w:tc>
        <w:tc>
          <w:tcPr>
            <w:tcW w:w="2254" w:type="dxa"/>
            <w:hideMark/>
          </w:tcPr>
          <w:p w14:paraId="7F215B0E" w14:textId="77777777" w:rsidR="00457359" w:rsidRDefault="004573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4</w:t>
            </w:r>
          </w:p>
        </w:tc>
        <w:tc>
          <w:tcPr>
            <w:tcW w:w="2254" w:type="dxa"/>
            <w:hideMark/>
          </w:tcPr>
          <w:p w14:paraId="3DAF2DD5" w14:textId="77777777" w:rsidR="00457359" w:rsidRDefault="004573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10</w:t>
            </w:r>
          </w:p>
        </w:tc>
      </w:tr>
      <w:tr w:rsidR="00457359" w14:paraId="33CB2F92" w14:textId="77777777" w:rsidTr="00457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left w:val="nil"/>
              <w:bottom w:val="nil"/>
            </w:tcBorders>
            <w:hideMark/>
          </w:tcPr>
          <w:p w14:paraId="76AD4CC1" w14:textId="77777777" w:rsidR="00457359" w:rsidRDefault="00457359">
            <w:pPr>
              <w:spacing w:line="240" w:lineRule="auto"/>
              <w:jc w:val="center"/>
              <w:rPr>
                <w:rFonts w:ascii="Arial" w:hAnsi="Arial" w:cs="Arial"/>
                <w:i w:val="0"/>
                <w:sz w:val="24"/>
                <w:szCs w:val="24"/>
              </w:rPr>
            </w:pPr>
            <w:r>
              <w:rPr>
                <w:rFonts w:ascii="Arial" w:hAnsi="Arial" w:cs="Arial"/>
                <w:i w:val="0"/>
                <w:sz w:val="24"/>
                <w:szCs w:val="24"/>
              </w:rPr>
              <w:t>CP-D</w:t>
            </w:r>
          </w:p>
        </w:tc>
        <w:tc>
          <w:tcPr>
            <w:tcW w:w="2254" w:type="dxa"/>
            <w:hideMark/>
          </w:tcPr>
          <w:p w14:paraId="71666DF0" w14:textId="77777777" w:rsidR="00457359" w:rsidRDefault="004573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44</w:t>
            </w:r>
          </w:p>
        </w:tc>
        <w:tc>
          <w:tcPr>
            <w:tcW w:w="2254" w:type="dxa"/>
            <w:hideMark/>
          </w:tcPr>
          <w:p w14:paraId="01948AB3" w14:textId="77777777" w:rsidR="00457359" w:rsidRDefault="004573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44</w:t>
            </w:r>
          </w:p>
        </w:tc>
        <w:tc>
          <w:tcPr>
            <w:tcW w:w="2254" w:type="dxa"/>
            <w:hideMark/>
          </w:tcPr>
          <w:p w14:paraId="3A99A7E8" w14:textId="77777777" w:rsidR="00457359" w:rsidRDefault="004573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457359" w14:paraId="323D0311" w14:textId="77777777" w:rsidTr="00457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left w:val="nil"/>
              <w:bottom w:val="nil"/>
            </w:tcBorders>
            <w:hideMark/>
          </w:tcPr>
          <w:p w14:paraId="14ECD380" w14:textId="77777777" w:rsidR="00457359" w:rsidRDefault="00457359">
            <w:pPr>
              <w:spacing w:line="240" w:lineRule="auto"/>
              <w:jc w:val="center"/>
              <w:rPr>
                <w:rFonts w:ascii="Arial" w:hAnsi="Arial" w:cs="Arial"/>
                <w:i w:val="0"/>
                <w:sz w:val="24"/>
                <w:szCs w:val="24"/>
              </w:rPr>
            </w:pPr>
            <w:r>
              <w:rPr>
                <w:rFonts w:ascii="Arial" w:hAnsi="Arial" w:cs="Arial"/>
                <w:i w:val="0"/>
                <w:sz w:val="24"/>
                <w:szCs w:val="24"/>
              </w:rPr>
              <w:t>OE19</w:t>
            </w:r>
          </w:p>
        </w:tc>
        <w:tc>
          <w:tcPr>
            <w:tcW w:w="2254" w:type="dxa"/>
            <w:hideMark/>
          </w:tcPr>
          <w:p w14:paraId="5C7A98B6" w14:textId="77777777" w:rsidR="00457359" w:rsidRDefault="004573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33</w:t>
            </w:r>
          </w:p>
        </w:tc>
        <w:tc>
          <w:tcPr>
            <w:tcW w:w="2254" w:type="dxa"/>
            <w:hideMark/>
          </w:tcPr>
          <w:p w14:paraId="66415555" w14:textId="77777777" w:rsidR="00457359" w:rsidRDefault="004573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33</w:t>
            </w:r>
          </w:p>
        </w:tc>
        <w:tc>
          <w:tcPr>
            <w:tcW w:w="2254" w:type="dxa"/>
            <w:hideMark/>
          </w:tcPr>
          <w:p w14:paraId="73738833" w14:textId="77777777" w:rsidR="00457359" w:rsidRDefault="004573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8</w:t>
            </w:r>
          </w:p>
        </w:tc>
      </w:tr>
    </w:tbl>
    <w:p w14:paraId="69AB6470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6F38FE8B" w14:textId="77777777" w:rsidR="00457359" w:rsidRDefault="00457359" w:rsidP="00457359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</w:p>
    <w:p w14:paraId="7889FCE0" w14:textId="77777777" w:rsidR="00457359" w:rsidRDefault="00457359" w:rsidP="00457359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</w:p>
    <w:p w14:paraId="60B70A3F" w14:textId="77777777" w:rsidR="00457359" w:rsidRDefault="00457359" w:rsidP="00457359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</w:p>
    <w:p w14:paraId="6910E9E0" w14:textId="77777777" w:rsidR="00457359" w:rsidRDefault="00457359" w:rsidP="00457359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Supplementary Table S1: Precision, recall and F1-scores for 4-fold cross-validation analysis of the LDA scores for HET-1A (healthy), CP-A (non-dysplastic), CP-D (severely dysplastic), and OE19 (cancerous) single cells. The average model accuracy for this analysis was 88 %. </w:t>
      </w:r>
    </w:p>
    <w:p w14:paraId="48E93228" w14:textId="77777777" w:rsidR="00457359" w:rsidRDefault="00457359" w:rsidP="00457359">
      <w:pPr>
        <w:rPr>
          <w:rFonts w:ascii="Arial" w:hAnsi="Arial" w:cs="Arial"/>
          <w:i/>
          <w:sz w:val="24"/>
          <w:szCs w:val="24"/>
        </w:rPr>
      </w:pPr>
    </w:p>
    <w:p w14:paraId="35360512" w14:textId="77777777" w:rsidR="00457359" w:rsidRDefault="00457359" w:rsidP="00457359">
      <w:pPr>
        <w:rPr>
          <w:rFonts w:ascii="Arial" w:hAnsi="Arial" w:cs="Arial"/>
          <w:b/>
          <w:i/>
          <w:sz w:val="24"/>
          <w:szCs w:val="24"/>
        </w:rPr>
      </w:pPr>
    </w:p>
    <w:p w14:paraId="746D4386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1EC47088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711DC6D4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1E61A06A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2253BD7B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0198C94A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5D6ED8CC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007FFDCE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493871CC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15726E2A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tbl>
      <w:tblPr>
        <w:tblStyle w:val="PlainTable5"/>
        <w:tblW w:w="0" w:type="auto"/>
        <w:tblInd w:w="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57359" w14:paraId="6DED76E5" w14:textId="77777777" w:rsidTr="00457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4" w:type="dxa"/>
            <w:tcBorders>
              <w:top w:val="nil"/>
              <w:left w:val="nil"/>
            </w:tcBorders>
            <w:hideMark/>
          </w:tcPr>
          <w:p w14:paraId="61F8F209" w14:textId="77777777" w:rsidR="00457359" w:rsidRDefault="00457359">
            <w:pPr>
              <w:spacing w:line="240" w:lineRule="auto"/>
              <w:jc w:val="center"/>
              <w:rPr>
                <w:rFonts w:ascii="Arial" w:hAnsi="Arial" w:cs="Arial"/>
                <w:i w:val="0"/>
                <w:sz w:val="24"/>
                <w:szCs w:val="24"/>
              </w:rPr>
            </w:pPr>
            <w:r>
              <w:rPr>
                <w:rFonts w:ascii="Arial" w:hAnsi="Arial" w:cs="Arial"/>
                <w:i w:val="0"/>
                <w:caps/>
                <w:sz w:val="24"/>
                <w:szCs w:val="24"/>
              </w:rPr>
              <w:t>Cell line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hideMark/>
          </w:tcPr>
          <w:p w14:paraId="266A26A0" w14:textId="77777777" w:rsidR="00457359" w:rsidRDefault="004573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4"/>
                <w:szCs w:val="24"/>
              </w:rPr>
            </w:pPr>
            <w:r>
              <w:rPr>
                <w:rFonts w:ascii="Arial" w:hAnsi="Arial" w:cs="Arial"/>
                <w:i w:val="0"/>
                <w:caps/>
                <w:sz w:val="24"/>
                <w:szCs w:val="24"/>
              </w:rPr>
              <w:t>Precision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hideMark/>
          </w:tcPr>
          <w:p w14:paraId="51589C6B" w14:textId="77777777" w:rsidR="00457359" w:rsidRDefault="004573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4"/>
                <w:szCs w:val="24"/>
              </w:rPr>
            </w:pPr>
            <w:r>
              <w:rPr>
                <w:rFonts w:ascii="Arial" w:hAnsi="Arial" w:cs="Arial"/>
                <w:i w:val="0"/>
                <w:caps/>
                <w:sz w:val="24"/>
                <w:szCs w:val="24"/>
              </w:rPr>
              <w:t>Recall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hideMark/>
          </w:tcPr>
          <w:p w14:paraId="4F759BF9" w14:textId="77777777" w:rsidR="00457359" w:rsidRDefault="004573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4"/>
                <w:szCs w:val="24"/>
              </w:rPr>
            </w:pPr>
            <w:r>
              <w:rPr>
                <w:rFonts w:ascii="Arial" w:hAnsi="Arial" w:cs="Arial"/>
                <w:i w:val="0"/>
                <w:caps/>
                <w:sz w:val="24"/>
                <w:szCs w:val="24"/>
              </w:rPr>
              <w:t>F1-Score</w:t>
            </w:r>
          </w:p>
        </w:tc>
      </w:tr>
      <w:tr w:rsidR="00457359" w14:paraId="3EC153C4" w14:textId="77777777" w:rsidTr="00457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left w:val="nil"/>
              <w:bottom w:val="nil"/>
            </w:tcBorders>
            <w:hideMark/>
          </w:tcPr>
          <w:p w14:paraId="49F72E6B" w14:textId="77777777" w:rsidR="00457359" w:rsidRDefault="00457359">
            <w:pPr>
              <w:spacing w:line="240" w:lineRule="auto"/>
              <w:jc w:val="center"/>
              <w:rPr>
                <w:rFonts w:ascii="Arial" w:hAnsi="Arial" w:cs="Arial"/>
                <w:i w:val="0"/>
                <w:sz w:val="24"/>
                <w:szCs w:val="24"/>
              </w:rPr>
            </w:pPr>
            <w:r>
              <w:rPr>
                <w:rFonts w:ascii="Arial" w:hAnsi="Arial" w:cs="Arial"/>
                <w:i w:val="0"/>
                <w:sz w:val="24"/>
                <w:szCs w:val="24"/>
              </w:rPr>
              <w:t>CP-B</w:t>
            </w:r>
          </w:p>
        </w:tc>
        <w:tc>
          <w:tcPr>
            <w:tcW w:w="2254" w:type="dxa"/>
            <w:hideMark/>
          </w:tcPr>
          <w:p w14:paraId="2ABCA932" w14:textId="77777777" w:rsidR="00457359" w:rsidRDefault="004573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9</w:t>
            </w:r>
          </w:p>
        </w:tc>
        <w:tc>
          <w:tcPr>
            <w:tcW w:w="2254" w:type="dxa"/>
            <w:hideMark/>
          </w:tcPr>
          <w:p w14:paraId="22B3B357" w14:textId="77777777" w:rsidR="00457359" w:rsidRDefault="004573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9</w:t>
            </w:r>
          </w:p>
        </w:tc>
        <w:tc>
          <w:tcPr>
            <w:tcW w:w="2254" w:type="dxa"/>
            <w:hideMark/>
          </w:tcPr>
          <w:p w14:paraId="62F3D1B7" w14:textId="77777777" w:rsidR="00457359" w:rsidRDefault="004573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424</w:t>
            </w:r>
          </w:p>
        </w:tc>
      </w:tr>
      <w:tr w:rsidR="00457359" w14:paraId="009BDA69" w14:textId="77777777" w:rsidTr="00457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left w:val="nil"/>
              <w:bottom w:val="nil"/>
            </w:tcBorders>
            <w:hideMark/>
          </w:tcPr>
          <w:p w14:paraId="19B74A77" w14:textId="77777777" w:rsidR="00457359" w:rsidRDefault="00457359">
            <w:pPr>
              <w:spacing w:line="240" w:lineRule="auto"/>
              <w:jc w:val="center"/>
              <w:rPr>
                <w:rFonts w:ascii="Arial" w:hAnsi="Arial" w:cs="Arial"/>
                <w:i w:val="0"/>
                <w:sz w:val="24"/>
                <w:szCs w:val="24"/>
              </w:rPr>
            </w:pPr>
            <w:r>
              <w:rPr>
                <w:rFonts w:ascii="Arial" w:hAnsi="Arial" w:cs="Arial"/>
                <w:i w:val="0"/>
                <w:sz w:val="24"/>
                <w:szCs w:val="24"/>
              </w:rPr>
              <w:t>CP-C</w:t>
            </w:r>
          </w:p>
        </w:tc>
        <w:tc>
          <w:tcPr>
            <w:tcW w:w="2254" w:type="dxa"/>
            <w:hideMark/>
          </w:tcPr>
          <w:p w14:paraId="27B07CEA" w14:textId="77777777" w:rsidR="00457359" w:rsidRDefault="004573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1</w:t>
            </w:r>
          </w:p>
        </w:tc>
        <w:tc>
          <w:tcPr>
            <w:tcW w:w="2254" w:type="dxa"/>
            <w:hideMark/>
          </w:tcPr>
          <w:p w14:paraId="38B4F400" w14:textId="77777777" w:rsidR="00457359" w:rsidRDefault="004573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1</w:t>
            </w:r>
          </w:p>
        </w:tc>
        <w:tc>
          <w:tcPr>
            <w:tcW w:w="2254" w:type="dxa"/>
            <w:hideMark/>
          </w:tcPr>
          <w:p w14:paraId="1101796C" w14:textId="77777777" w:rsidR="00457359" w:rsidRDefault="004573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78</w:t>
            </w:r>
          </w:p>
        </w:tc>
      </w:tr>
      <w:tr w:rsidR="00457359" w14:paraId="26C3D62F" w14:textId="77777777" w:rsidTr="00457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nil"/>
              <w:left w:val="nil"/>
              <w:bottom w:val="nil"/>
            </w:tcBorders>
            <w:hideMark/>
          </w:tcPr>
          <w:p w14:paraId="7616AE21" w14:textId="77777777" w:rsidR="00457359" w:rsidRDefault="00457359">
            <w:pPr>
              <w:spacing w:line="240" w:lineRule="auto"/>
              <w:jc w:val="center"/>
              <w:rPr>
                <w:rFonts w:ascii="Arial" w:hAnsi="Arial" w:cs="Arial"/>
                <w:i w:val="0"/>
                <w:sz w:val="24"/>
                <w:szCs w:val="24"/>
              </w:rPr>
            </w:pPr>
            <w:r>
              <w:rPr>
                <w:rFonts w:ascii="Arial" w:hAnsi="Arial" w:cs="Arial"/>
                <w:i w:val="0"/>
                <w:sz w:val="24"/>
                <w:szCs w:val="24"/>
              </w:rPr>
              <w:t>CP-D</w:t>
            </w:r>
          </w:p>
        </w:tc>
        <w:tc>
          <w:tcPr>
            <w:tcW w:w="2254" w:type="dxa"/>
            <w:hideMark/>
          </w:tcPr>
          <w:p w14:paraId="5F232CD6" w14:textId="77777777" w:rsidR="00457359" w:rsidRDefault="004573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3</w:t>
            </w:r>
          </w:p>
        </w:tc>
        <w:tc>
          <w:tcPr>
            <w:tcW w:w="2254" w:type="dxa"/>
            <w:hideMark/>
          </w:tcPr>
          <w:p w14:paraId="637BF511" w14:textId="77777777" w:rsidR="00457359" w:rsidRDefault="004573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3</w:t>
            </w:r>
          </w:p>
        </w:tc>
        <w:tc>
          <w:tcPr>
            <w:tcW w:w="2254" w:type="dxa"/>
            <w:hideMark/>
          </w:tcPr>
          <w:p w14:paraId="25757986" w14:textId="77777777" w:rsidR="00457359" w:rsidRDefault="004573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1</w:t>
            </w:r>
          </w:p>
        </w:tc>
      </w:tr>
    </w:tbl>
    <w:p w14:paraId="41FC8E02" w14:textId="77777777" w:rsidR="00457359" w:rsidRDefault="00457359" w:rsidP="00457359">
      <w:pPr>
        <w:spacing w:line="480" w:lineRule="auto"/>
        <w:rPr>
          <w:rFonts w:ascii="Arial" w:hAnsi="Arial" w:cs="Arial"/>
          <w:sz w:val="24"/>
          <w:szCs w:val="24"/>
        </w:rPr>
      </w:pPr>
    </w:p>
    <w:p w14:paraId="10E0C0C4" w14:textId="77777777" w:rsidR="00457359" w:rsidRDefault="00457359" w:rsidP="00457359">
      <w:pPr>
        <w:spacing w:line="480" w:lineRule="auto"/>
        <w:rPr>
          <w:rFonts w:ascii="Arial" w:hAnsi="Arial" w:cs="Arial"/>
          <w:sz w:val="24"/>
          <w:szCs w:val="24"/>
        </w:rPr>
      </w:pPr>
    </w:p>
    <w:p w14:paraId="194FD11C" w14:textId="77777777" w:rsidR="00457359" w:rsidRDefault="00457359" w:rsidP="00457359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Supplementary Table S2: </w:t>
      </w:r>
      <w:r>
        <w:rPr>
          <w:rFonts w:ascii="Arial" w:hAnsi="Arial" w:cs="Arial"/>
          <w:sz w:val="24"/>
          <w:szCs w:val="24"/>
        </w:rPr>
        <w:t xml:space="preserve">Precision, recall and F1-scores for 4-fold cross-validation analysis of the LDA scores for CP-B (mild dysplasia), CP-C (moderate dysplasia) and CP-D (severe dysplasia) single cells. The average accuracy for this classification model was 92 %. </w:t>
      </w:r>
    </w:p>
    <w:p w14:paraId="2615D19A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2E16BDCA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397BB4BE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59D1A601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5ADA4B0E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037E3800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1C36F84C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03E03A1B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4C21BDA7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45759113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4A4B64D6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496844E7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0BC0E58B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0232CC4F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71D498C3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03F5552D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75D14BC7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7955067A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4DE679D2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1DDC3EBD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656192" behindDoc="1" locked="0" layoutInCell="1" allowOverlap="1" wp14:anchorId="5B7409EB" wp14:editId="0DAD6F3D">
            <wp:simplePos x="0" y="0"/>
            <wp:positionH relativeFrom="column">
              <wp:posOffset>278765</wp:posOffset>
            </wp:positionH>
            <wp:positionV relativeFrom="page">
              <wp:posOffset>1433830</wp:posOffset>
            </wp:positionV>
            <wp:extent cx="5285740" cy="3267710"/>
            <wp:effectExtent l="0" t="0" r="0" b="0"/>
            <wp:wrapTight wrapText="bothSides">
              <wp:wrapPolygon edited="0">
                <wp:start x="2569" y="504"/>
                <wp:lineTo x="2569" y="1889"/>
                <wp:lineTo x="4671" y="2770"/>
                <wp:lineTo x="7629" y="2770"/>
                <wp:lineTo x="7629" y="3652"/>
                <wp:lineTo x="9420" y="4785"/>
                <wp:lineTo x="10743" y="4785"/>
                <wp:lineTo x="10743" y="6800"/>
                <wp:lineTo x="2569" y="8311"/>
                <wp:lineTo x="2569" y="9696"/>
                <wp:lineTo x="5683" y="10829"/>
                <wp:lineTo x="7863" y="10829"/>
                <wp:lineTo x="7863" y="11459"/>
                <wp:lineTo x="9887" y="12844"/>
                <wp:lineTo x="10743" y="12844"/>
                <wp:lineTo x="10743" y="14859"/>
                <wp:lineTo x="3892" y="15866"/>
                <wp:lineTo x="3270" y="16118"/>
                <wp:lineTo x="3270" y="17377"/>
                <wp:lineTo x="8875" y="18888"/>
                <wp:lineTo x="10509" y="18888"/>
                <wp:lineTo x="10587" y="19392"/>
                <wp:lineTo x="18138" y="19392"/>
                <wp:lineTo x="18216" y="16118"/>
                <wp:lineTo x="16659" y="15740"/>
                <wp:lineTo x="10665" y="14859"/>
                <wp:lineTo x="10743" y="12844"/>
                <wp:lineTo x="13623" y="12844"/>
                <wp:lineTo x="20707" y="11459"/>
                <wp:lineTo x="20785" y="10074"/>
                <wp:lineTo x="20396" y="9822"/>
                <wp:lineTo x="17126" y="8689"/>
                <wp:lineTo x="10665" y="6800"/>
                <wp:lineTo x="10743" y="4785"/>
                <wp:lineTo x="20085" y="3904"/>
                <wp:lineTo x="20396" y="2393"/>
                <wp:lineTo x="20085" y="2141"/>
                <wp:lineTo x="16037" y="504"/>
                <wp:lineTo x="2569" y="504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3267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5F9D26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601C6F07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7731B92A" w14:textId="28CFA22E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49998ABA" w14:textId="66C057DC" w:rsidR="00457359" w:rsidRDefault="00857C33" w:rsidP="00457359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upplementary Figure S1</w:t>
      </w:r>
      <w:r w:rsidR="00457359">
        <w:rPr>
          <w:rFonts w:ascii="Arial" w:hAnsi="Arial" w:cs="Arial"/>
          <w:color w:val="000000" w:themeColor="text1"/>
          <w:sz w:val="24"/>
          <w:szCs w:val="24"/>
        </w:rPr>
        <w:t xml:space="preserve">: Definitions for precision, recall and F1 score as used for statistical analysis. Precision, or positive predictive value, </w:t>
      </w:r>
      <w:proofErr w:type="gramStart"/>
      <w:r w:rsidR="00457359">
        <w:rPr>
          <w:rFonts w:ascii="Arial" w:hAnsi="Arial" w:cs="Arial"/>
          <w:color w:val="000000" w:themeColor="text1"/>
          <w:sz w:val="24"/>
          <w:szCs w:val="24"/>
        </w:rPr>
        <w:t>can be calculated</w:t>
      </w:r>
      <w:proofErr w:type="gramEnd"/>
      <w:r w:rsidR="00457359">
        <w:rPr>
          <w:rFonts w:ascii="Arial" w:hAnsi="Arial" w:cs="Arial"/>
          <w:color w:val="000000" w:themeColor="text1"/>
          <w:sz w:val="24"/>
          <w:szCs w:val="24"/>
        </w:rPr>
        <w:t xml:space="preserve"> by dividing the true positive value over the sum of the true positive + the false positive. Recall, also known as sensitivity or true positive rate, is determined by dividing the true positive value over the sum of the true positive + false negative. The F1 score is accounts for both the precision and the recall value, calculating the mean and gives us a better measure than accuracy alone. For this, divide the sum of (precision * recall) over (precision + recall) and multiplying the output value by 2. The F1 score is a larger value only if the precision and recall values are close to </w:t>
      </w:r>
      <w:proofErr w:type="gramStart"/>
      <w:r w:rsidR="00457359">
        <w:rPr>
          <w:rFonts w:ascii="Arial" w:hAnsi="Arial" w:cs="Arial"/>
          <w:color w:val="000000" w:themeColor="text1"/>
          <w:sz w:val="24"/>
          <w:szCs w:val="24"/>
        </w:rPr>
        <w:t>1</w:t>
      </w:r>
      <w:proofErr w:type="gramEnd"/>
      <w:r w:rsidR="00457359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p w14:paraId="226BCED3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1CEA328C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5FA1D9AF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5F28EA96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3FBC586E" w14:textId="77777777" w:rsidR="00457359" w:rsidRDefault="00457359" w:rsidP="00457359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79948EE" w14:textId="5A957E11" w:rsidR="00457359" w:rsidRDefault="00457359" w:rsidP="00457359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657216" behindDoc="1" locked="0" layoutInCell="1" allowOverlap="1" wp14:anchorId="51913C18" wp14:editId="4BBB42C1">
            <wp:simplePos x="0" y="0"/>
            <wp:positionH relativeFrom="column">
              <wp:posOffset>0</wp:posOffset>
            </wp:positionH>
            <wp:positionV relativeFrom="page">
              <wp:posOffset>913765</wp:posOffset>
            </wp:positionV>
            <wp:extent cx="5729605" cy="4654550"/>
            <wp:effectExtent l="0" t="0" r="4445" b="0"/>
            <wp:wrapTight wrapText="bothSides">
              <wp:wrapPolygon edited="0">
                <wp:start x="0" y="0"/>
                <wp:lineTo x="0" y="21482"/>
                <wp:lineTo x="21545" y="21482"/>
                <wp:lineTo x="21545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654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color w:val="000000" w:themeColor="text1"/>
          <w:sz w:val="24"/>
          <w:szCs w:val="24"/>
        </w:rPr>
        <w:t>Su</w:t>
      </w:r>
      <w:r w:rsidR="00857C33">
        <w:rPr>
          <w:rFonts w:ascii="Arial" w:hAnsi="Arial" w:cs="Arial"/>
          <w:color w:val="000000" w:themeColor="text1"/>
          <w:sz w:val="24"/>
          <w:szCs w:val="24"/>
        </w:rPr>
        <w:t>pplementary Figure S2</w:t>
      </w:r>
      <w:r>
        <w:rPr>
          <w:rFonts w:ascii="Arial" w:hAnsi="Arial" w:cs="Arial"/>
          <w:color w:val="000000" w:themeColor="text1"/>
          <w:sz w:val="24"/>
          <w:szCs w:val="24"/>
        </w:rPr>
        <w:t>: Truncated Raman spectra (800 -1800 cm-1) for each stage of cancer development. The healthy (HET-1A), non-dysplastic (CP-A), severely dysplastic (CP-D) and cancerous (OE19) cell lines are represented by red, cyan, purple and green spectra, respectively</w:t>
      </w:r>
      <w:r>
        <w:rPr>
          <w:rFonts w:ascii="Arial" w:hAnsi="Arial" w:cs="Arial"/>
          <w:i/>
          <w:sz w:val="24"/>
          <w:szCs w:val="24"/>
        </w:rPr>
        <w:t xml:space="preserve">. </w:t>
      </w:r>
    </w:p>
    <w:p w14:paraId="0E8FAB8E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38B518F0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168A8B6D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5C139F13" w14:textId="120D525F" w:rsidR="00457359" w:rsidRDefault="00857C33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69FCBE60" wp14:editId="6EB7452A">
            <wp:simplePos x="0" y="0"/>
            <wp:positionH relativeFrom="column">
              <wp:posOffset>709979</wp:posOffset>
            </wp:positionH>
            <wp:positionV relativeFrom="page">
              <wp:posOffset>1160584</wp:posOffset>
            </wp:positionV>
            <wp:extent cx="4195982" cy="3507688"/>
            <wp:effectExtent l="0" t="0" r="0" b="0"/>
            <wp:wrapTight wrapText="bothSides">
              <wp:wrapPolygon edited="0">
                <wp:start x="98" y="235"/>
                <wp:lineTo x="98" y="21471"/>
                <wp:lineTo x="21479" y="21471"/>
                <wp:lineTo x="21479" y="235"/>
                <wp:lineTo x="98" y="235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590"/>
                    <a:stretch/>
                  </pic:blipFill>
                  <pic:spPr bwMode="auto">
                    <a:xfrm>
                      <a:off x="0" y="0"/>
                      <a:ext cx="4195982" cy="3507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7CA8ADE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303E673A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650AEA38" w14:textId="77777777" w:rsidR="00457359" w:rsidRDefault="00457359" w:rsidP="00457359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549CA58" w14:textId="77777777" w:rsidR="00857C33" w:rsidRDefault="00857C33" w:rsidP="00457359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3378D5B" w14:textId="77777777" w:rsidR="00857C33" w:rsidRDefault="00857C33" w:rsidP="00457359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99A8787" w14:textId="77777777" w:rsidR="00857C33" w:rsidRDefault="00857C33" w:rsidP="00457359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79FF8FB" w14:textId="77777777" w:rsidR="00857C33" w:rsidRDefault="00857C33" w:rsidP="00457359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9992105" w14:textId="77777777" w:rsidR="00857C33" w:rsidRDefault="00857C33" w:rsidP="00457359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EC8517D" w14:textId="1C2F72AC" w:rsidR="00457359" w:rsidRDefault="00857C33" w:rsidP="00457359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upplementary Figure S3</w:t>
      </w:r>
      <w:r w:rsidR="00457359">
        <w:rPr>
          <w:rFonts w:ascii="Arial" w:hAnsi="Arial" w:cs="Arial"/>
          <w:color w:val="000000" w:themeColor="text1"/>
          <w:sz w:val="24"/>
          <w:szCs w:val="24"/>
        </w:rPr>
        <w:t xml:space="preserve">:  (a) 2D plot representing the variance explained and the cumulative variance for HET-1A (healthy), CP-A (non-dysplastic), CP-D (severely dysplastic) and OE19 (cancerous) single cells. (b) The PC loadings from the data shown in Figure 4. Bands of interest </w:t>
      </w:r>
      <w:proofErr w:type="gramStart"/>
      <w:r w:rsidR="00457359">
        <w:rPr>
          <w:rFonts w:ascii="Arial" w:hAnsi="Arial" w:cs="Arial"/>
          <w:color w:val="000000" w:themeColor="text1"/>
          <w:sz w:val="24"/>
          <w:szCs w:val="24"/>
        </w:rPr>
        <w:t>have been highlighted</w:t>
      </w:r>
      <w:proofErr w:type="gramEnd"/>
      <w:r w:rsidR="00457359">
        <w:rPr>
          <w:rFonts w:ascii="Arial" w:hAnsi="Arial" w:cs="Arial"/>
          <w:color w:val="000000" w:themeColor="text1"/>
          <w:sz w:val="24"/>
          <w:szCs w:val="24"/>
        </w:rPr>
        <w:t xml:space="preserve"> in blue.   </w:t>
      </w:r>
    </w:p>
    <w:p w14:paraId="15EB1EE0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780C3197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06D7733B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126C5E33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6266941B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144CB7E3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5E373E67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14:paraId="350BDCE0" w14:textId="05AA3EE9" w:rsidR="00457359" w:rsidRPr="00857C33" w:rsidRDefault="00457359" w:rsidP="00857C33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.  </w:t>
      </w:r>
      <w:bookmarkStart w:id="0" w:name="_GoBack"/>
      <w:bookmarkEnd w:id="0"/>
    </w:p>
    <w:p w14:paraId="2325538B" w14:textId="791E9B57" w:rsidR="00457359" w:rsidRDefault="00457359" w:rsidP="00457359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660288" behindDoc="1" locked="0" layoutInCell="1" allowOverlap="1" wp14:anchorId="26368627" wp14:editId="14C55CDD">
            <wp:simplePos x="0" y="0"/>
            <wp:positionH relativeFrom="margin">
              <wp:posOffset>0</wp:posOffset>
            </wp:positionH>
            <wp:positionV relativeFrom="page">
              <wp:posOffset>914400</wp:posOffset>
            </wp:positionV>
            <wp:extent cx="5827395" cy="4469130"/>
            <wp:effectExtent l="0" t="0" r="1905" b="7620"/>
            <wp:wrapTight wrapText="bothSides">
              <wp:wrapPolygon edited="0">
                <wp:start x="0" y="0"/>
                <wp:lineTo x="0" y="21545"/>
                <wp:lineTo x="21536" y="21545"/>
                <wp:lineTo x="2153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7395" cy="4469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color w:val="000000" w:themeColor="text1"/>
          <w:sz w:val="24"/>
          <w:szCs w:val="24"/>
        </w:rPr>
        <w:t>Supplementary Figure S</w:t>
      </w:r>
      <w:r w:rsidR="00857C33">
        <w:rPr>
          <w:rFonts w:ascii="Arial" w:hAnsi="Arial" w:cs="Arial"/>
          <w:color w:val="000000" w:themeColor="text1"/>
          <w:sz w:val="24"/>
          <w:szCs w:val="24"/>
        </w:rPr>
        <w:t>4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: Raman spectral plot demonstrating extended multiplicative signal correction (EMSC) on non-dysplastic (CP-A) single cell data. Offset spectrum of PDMS (grey), biological CP-A single cells on quartz (red) and raw CP-A single cells (blue) is shown in ascending order, with the corrected spectrum (green). Grey shaded bands </w:t>
      </w:r>
      <w:proofErr w:type="gramStart"/>
      <w:r>
        <w:rPr>
          <w:rFonts w:ascii="Arial" w:hAnsi="Arial" w:cs="Arial"/>
          <w:color w:val="000000" w:themeColor="text1"/>
          <w:sz w:val="24"/>
          <w:szCs w:val="24"/>
        </w:rPr>
        <w:t>are shown</w:t>
      </w:r>
      <w:proofErr w:type="gramEnd"/>
      <w:r>
        <w:rPr>
          <w:rFonts w:ascii="Arial" w:hAnsi="Arial" w:cs="Arial"/>
          <w:color w:val="000000" w:themeColor="text1"/>
          <w:sz w:val="24"/>
          <w:szCs w:val="24"/>
        </w:rPr>
        <w:t xml:space="preserve"> to highlight the removal of the PDMS bands in the final spectrum used for analysis. </w:t>
      </w:r>
    </w:p>
    <w:p w14:paraId="6A02D0FD" w14:textId="77777777" w:rsidR="00457359" w:rsidRDefault="00457359" w:rsidP="00457359">
      <w:pPr>
        <w:spacing w:line="480" w:lineRule="auto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i/>
          <w:sz w:val="24"/>
          <w:szCs w:val="24"/>
        </w:rPr>
        <w:t xml:space="preserve">. </w:t>
      </w:r>
    </w:p>
    <w:p w14:paraId="09185D6B" w14:textId="77777777" w:rsidR="00457359" w:rsidRDefault="00457359" w:rsidP="00457359">
      <w:pPr>
        <w:rPr>
          <w:rFonts w:ascii="Arial" w:hAnsi="Arial" w:cs="Arial"/>
          <w:i/>
          <w:sz w:val="24"/>
          <w:szCs w:val="24"/>
        </w:rPr>
      </w:pPr>
    </w:p>
    <w:p w14:paraId="06C48DBE" w14:textId="77777777" w:rsidR="00457359" w:rsidRDefault="00457359" w:rsidP="00457359">
      <w:pPr>
        <w:rPr>
          <w:rFonts w:ascii="Arial" w:hAnsi="Arial" w:cs="Arial"/>
          <w:i/>
          <w:sz w:val="24"/>
          <w:szCs w:val="24"/>
        </w:rPr>
      </w:pPr>
    </w:p>
    <w:p w14:paraId="3D7E6A85" w14:textId="77777777" w:rsidR="00457359" w:rsidRDefault="00457359" w:rsidP="00457359"/>
    <w:p w14:paraId="35C94882" w14:textId="77777777" w:rsidR="00C27635" w:rsidRDefault="00F03E30"/>
    <w:sectPr w:rsidR="00C27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359"/>
    <w:rsid w:val="00422CC2"/>
    <w:rsid w:val="00457359"/>
    <w:rsid w:val="004C5DD7"/>
    <w:rsid w:val="005D7609"/>
    <w:rsid w:val="00857C33"/>
    <w:rsid w:val="00BA03E5"/>
    <w:rsid w:val="00EC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A1B98"/>
  <w15:chartTrackingRefBased/>
  <w15:docId w15:val="{D56BB503-3DBF-4168-ABB4-AB94B74AA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359"/>
    <w:pPr>
      <w:spacing w:line="25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57359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8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8449F549D2D340A3847BEC0DE21FCE" ma:contentTypeVersion="16" ma:contentTypeDescription="Create a new document." ma:contentTypeScope="" ma:versionID="e4479e4228d28e92d243eec70c030edd">
  <xsd:schema xmlns:xsd="http://www.w3.org/2001/XMLSchema" xmlns:xs="http://www.w3.org/2001/XMLSchema" xmlns:p="http://schemas.microsoft.com/office/2006/metadata/properties" xmlns:ns3="a36d0d0d-ad9d-46ed-bb4b-fb0a60dc2e5e" xmlns:ns4="04a94e72-589d-4553-900f-390d64229104" targetNamespace="http://schemas.microsoft.com/office/2006/metadata/properties" ma:root="true" ma:fieldsID="97b7ad918eb0b1fd453c78c3b0804be7" ns3:_="" ns4:_="">
    <xsd:import namespace="a36d0d0d-ad9d-46ed-bb4b-fb0a60dc2e5e"/>
    <xsd:import namespace="04a94e72-589d-4553-900f-390d642291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6d0d0d-ad9d-46ed-bb4b-fb0a60dc2e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a94e72-589d-4553-900f-390d6422910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6d0d0d-ad9d-46ed-bb4b-fb0a60dc2e5e" xsi:nil="true"/>
  </documentManagement>
</p:properties>
</file>

<file path=customXml/itemProps1.xml><?xml version="1.0" encoding="utf-8"?>
<ds:datastoreItem xmlns:ds="http://schemas.openxmlformats.org/officeDocument/2006/customXml" ds:itemID="{421B28D5-06B3-4A8E-A272-2780A86A34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6d0d0d-ad9d-46ed-bb4b-fb0a60dc2e5e"/>
    <ds:schemaRef ds:uri="04a94e72-589d-4553-900f-390d642291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F0A7BF-DA62-4581-BA0B-BF38EBDE60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C34F99-FB8B-4558-906D-D6ED7F1013CD}">
  <ds:schemaRefs>
    <ds:schemaRef ds:uri="a36d0d0d-ad9d-46ed-bb4b-fb0a60dc2e5e"/>
    <ds:schemaRef ds:uri="http://purl.org/dc/terms/"/>
    <ds:schemaRef ds:uri="http://schemas.openxmlformats.org/package/2006/metadata/core-properties"/>
    <ds:schemaRef ds:uri="http://purl.org/dc/dcmitype/"/>
    <ds:schemaRef ds:uri="04a94e72-589d-4553-900f-390d64229104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ha Farooq</dc:creator>
  <cp:keywords/>
  <dc:description/>
  <cp:lastModifiedBy>Alisha Farooq</cp:lastModifiedBy>
  <cp:revision>2</cp:revision>
  <dcterms:created xsi:type="dcterms:W3CDTF">2023-10-30T16:10:00Z</dcterms:created>
  <dcterms:modified xsi:type="dcterms:W3CDTF">2023-10-30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8449F549D2D340A3847BEC0DE21FCE</vt:lpwstr>
  </property>
</Properties>
</file>